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sz w:val="20"/>
          <w:szCs w:val="20"/>
        </w:rPr>
        <w:t xml:space="preserve">Table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 xml:space="preserve">1 The primers and PCR programs used for the detection of various endosymbionts. Protocol-1 refers to standard PCR detection; Protocol-2 refers to </w:t>
      </w:r>
      <w:r>
        <w:rPr/>
        <w:t>the measurement of target gene expression using qRT-PCR.</w:t>
      </w:r>
    </w:p>
    <w:tbl>
      <w:tblPr>
        <w:tblW w:w="146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80"/>
        <w:gridCol w:w="1024"/>
        <w:gridCol w:w="8952"/>
        <w:gridCol w:w="1510"/>
      </w:tblGrid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ndosymbino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sz w:val="16"/>
                <w:szCs w:val="16"/>
              </w:rPr>
              <w:t>arget gene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>rimer and protocol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>rimer references</w:t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tiera aleyrodidaru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F:5'-TGCAAGTCGAGCGGCATCAT-3';  1098R:5'-AAAGTrCCCGCCTYATGCGT-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33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2min, then 94.0℃30s, 48.5℃30s, 72.0℃2min in 35 cycles, 72.0℃4m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0℃3min, then 95.0℃10s, 50.0℃30s 72.0℃25s in 39 cycles, 72.0℃30s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rsenophon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Ars23S-F:5'-CGTI'rGATGAATI'CATAGTCAAA-3';Ars23S-R: 5'-GGTCCTCCAGTrAGTGTI'ACCCAAC-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[</w:t>
            </w:r>
            <w:r>
              <w:rPr>
                <w:rFonts w:cs="Arial" w:ascii="Arial" w:hAnsi="Arial"/>
                <w:sz w:val="16"/>
                <w:szCs w:val="16"/>
              </w:rPr>
              <w:t>34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2min, then 94.0℃30s, 50.0℃45s, 72.0℃2min in 35 cycles, 72.0℃4m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3min, then 95.0℃10s, 46.5℃30s, 72.0℃25s in 39 cycles, 72.0℃30s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rdinium hertigi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CLO-F: 5'-GGAACCTTACCTGGGCTAGAATGTATT-3'; CLO-R: 5'-GCCACTGTCTTCAAGCTCTACCAAC-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56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2min, then 94.0℃30s, 53.3℃30s 72.0℃2min in 30 cycles, 72.0℃ 4m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3min, then 95.0℃10s, 53.3℃30s, 72.0℃25s in 39 cycles, 72.0℃30s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ritschea bemis</w:t>
            </w:r>
            <w:r>
              <w:rPr>
                <w:rFonts w:cs="Arial" w:ascii="Arial" w:hAnsi="Arial"/>
                <w:i/>
                <w:sz w:val="16"/>
                <w:szCs w:val="16"/>
              </w:rPr>
              <w:t>i</w:t>
            </w:r>
            <w:r>
              <w:rPr>
                <w:rFonts w:cs="Arial" w:ascii="Arial" w:hAnsi="Arial"/>
                <w:i/>
                <w:sz w:val="16"/>
                <w:szCs w:val="16"/>
              </w:rPr>
              <w:t>a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U23-F: 5'-GATGCCTTGGCATTGArAGGCGATGAAGGA-3'; 23sIG-R: 5'- TGGcTcATCATGcAAAAGGCA-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[</w:t>
            </w:r>
            <w:r>
              <w:rPr>
                <w:rFonts w:cs="Arial" w:ascii="Arial" w:hAnsi="Arial"/>
                <w:sz w:val="16"/>
                <w:szCs w:val="16"/>
              </w:rPr>
              <w:t>35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2min, then 94.0℃30s, 50.0℃60s, 72.0℃2min in 35 cycles, 72.0℃ 4m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5.0℃3min, then 95.0℃10s, 48.3℃30s, 72.0℃25s in 39 cycles, 72.0℃30s 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amiltonella defens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F: 5'-TGAGTAAAGTCTGGGAATCTGG-3'; 1343R: 5'-CCCGGGAACGTATTCACCGTAG-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33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2min, then 94.0℃30s, 52.6℃45s, 72.0℃2min in 35 cycles, 72.0℃4m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3min, then 95.0℃10s, 58.5℃30s, 72.0℃25s in 39 cycles, 72.0℃30s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ckettsi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-F: 5'-GCTCAGAACGAACGCTATC-3'; RB-R: 5'-GAAGGAAAGCATCTCTGC-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[</w:t>
            </w:r>
            <w:r>
              <w:rPr>
                <w:rFonts w:cs="Arial" w:ascii="Arial" w:hAnsi="Arial"/>
                <w:sz w:val="16"/>
                <w:szCs w:val="16"/>
              </w:rPr>
              <w:t>57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 2min pre-denaturation, 94.0℃ 30s, 47.8℃ 30s, 72.0℃ 2min in 30 cycles, 72.0℃ 4min final extensio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95.0℃ 3min pre-denaturation, 95.0℃ 10s, 48.5℃ 30s read plate, 72.0℃25s in 39 cycles, 72.0℃30s melt curve 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olbachi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D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8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F: 5'-GCATGAGTGAAGAAGGCC-3', 628R: 5'-AGATAGACGCCTTCGCCA3'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[58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</w:tr>
      <w:tr>
        <w:trPr>
          <w:trHeight w:val="29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1</w:t>
            </w:r>
          </w:p>
        </w:tc>
        <w:tc>
          <w:tcPr>
            <w:tcW w:w="89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95.0℃2min, then 94.0℃30s, 50.0℃45s, 72.0℃2min in 30 cycles, 72.0℃4m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-2</w:t>
            </w:r>
          </w:p>
        </w:tc>
        <w:tc>
          <w:tcPr>
            <w:tcW w:w="8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95.0℃3min, then 95.0℃10s, 55.0℃30s, 72.0℃25s in 39 cycles, 72.0℃30s  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ind w:left="630" w:hanging="630"/>
        <w:rPr/>
      </w:pPr>
      <w:r>
        <w:rPr/>
      </w:r>
    </w:p>
    <w:p>
      <w:pPr>
        <w:pStyle w:val="Normal"/>
        <w:ind w:left="630" w:hanging="630"/>
        <w:rPr/>
      </w:pPr>
      <w:r>
        <w:rPr/>
      </w:r>
    </w:p>
    <w:p>
      <w:pPr>
        <w:pStyle w:val="Normal"/>
        <w:ind w:left="630" w:hanging="630"/>
        <w:rPr/>
      </w:pPr>
      <w:r>
        <w:rPr/>
      </w:r>
    </w:p>
    <w:p>
      <w:pPr>
        <w:pStyle w:val="Normal"/>
        <w:spacing w:lineRule="auto" w:line="480"/>
        <w:ind w:left="630" w:hanging="630"/>
        <w:rPr/>
      </w:pPr>
      <w:r>
        <w:rPr/>
      </w:r>
    </w:p>
    <w:sectPr>
      <w:type w:val="nextPage"/>
      <w:pgSz w:orient="landscape" w:w="16838" w:h="11906"/>
      <w:pgMar w:left="1418" w:right="1418" w:gutter="0" w:header="0" w:top="1361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4:32:00Z</dcterms:created>
  <dc:creator>微软用户</dc:creator>
  <dc:description/>
  <cp:keywords/>
  <dc:language>en-US</dc:language>
  <cp:lastModifiedBy>微软用户</cp:lastModifiedBy>
  <dcterms:modified xsi:type="dcterms:W3CDTF">2012-09-28T04:32:00Z</dcterms:modified>
  <cp:revision>2</cp:revision>
  <dc:subject/>
  <dc:title>Supplementary</dc:title>
</cp:coreProperties>
</file>